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A08" w:rsidRPr="00D00AC2" w:rsidRDefault="00EB7A08" w:rsidP="00EB7A08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D00AC2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EB7A08" w:rsidRPr="00D00AC2" w:rsidRDefault="004C3143" w:rsidP="006277D7">
      <w:pPr>
        <w:pStyle w:val="MDPI12title"/>
        <w:spacing w:line="240" w:lineRule="atLeast"/>
        <w:rPr>
          <w:rFonts w:ascii="Times New Roman" w:eastAsia="宋体" w:hAnsi="Times New Roman"/>
          <w:b w:val="0"/>
          <w:sz w:val="32"/>
          <w:szCs w:val="32"/>
          <w:lang w:eastAsia="en-US"/>
        </w:rPr>
      </w:pPr>
      <w:r w:rsidRPr="006277D7">
        <w:t xml:space="preserve">Transcriptomic analysis reveals ethylene signal transduction genes involved in pistil development of </w:t>
      </w:r>
      <w:r w:rsidR="00634C5A" w:rsidRPr="00A13891">
        <w:t>pumpkin</w:t>
      </w:r>
    </w:p>
    <w:p w:rsidR="006163D6" w:rsidRDefault="006163D6" w:rsidP="006277D7">
      <w:pPr>
        <w:pStyle w:val="MDPI13authornames"/>
        <w:rPr>
          <w:rFonts w:eastAsiaTheme="minorEastAsia"/>
          <w:vertAlign w:val="superscript"/>
          <w:lang w:eastAsia="zh-CN"/>
        </w:rPr>
      </w:pPr>
      <w:r w:rsidRPr="006277D7">
        <w:rPr>
          <w:rFonts w:hint="eastAsia"/>
        </w:rPr>
        <w:t>Qing-Fei Li</w:t>
      </w:r>
      <w:r w:rsidRPr="006277D7">
        <w:rPr>
          <w:rFonts w:hint="eastAsia"/>
          <w:vertAlign w:val="superscript"/>
        </w:rPr>
        <w:t>1,2</w:t>
      </w:r>
      <w:r w:rsidR="00765102" w:rsidRPr="006277D7">
        <w:rPr>
          <w:rFonts w:hint="eastAsia"/>
          <w:vertAlign w:val="superscript"/>
        </w:rPr>
        <w:t>*</w:t>
      </w:r>
      <w:r w:rsidRPr="006277D7">
        <w:t>,</w:t>
      </w:r>
      <w:r w:rsidRPr="006277D7">
        <w:rPr>
          <w:rFonts w:hint="eastAsia"/>
        </w:rPr>
        <w:t xml:space="preserve"> </w:t>
      </w:r>
      <w:r w:rsidR="003E0837">
        <w:rPr>
          <w:rFonts w:eastAsiaTheme="minorEastAsia" w:hint="eastAsia"/>
          <w:lang w:eastAsia="zh-CN"/>
        </w:rPr>
        <w:t>Li Zhang</w:t>
      </w:r>
      <w:r w:rsidR="003E0837" w:rsidRPr="00207B5F">
        <w:rPr>
          <w:vertAlign w:val="superscript"/>
        </w:rPr>
        <w:t>1,2</w:t>
      </w:r>
      <w:r w:rsidR="003E0837" w:rsidRPr="006277D7">
        <w:rPr>
          <w:rFonts w:hint="eastAsia"/>
        </w:rPr>
        <w:t>,</w:t>
      </w:r>
      <w:r w:rsidR="003E0837">
        <w:rPr>
          <w:rFonts w:eastAsiaTheme="minorEastAsia" w:hint="eastAsia"/>
          <w:lang w:eastAsia="zh-CN"/>
        </w:rPr>
        <w:t xml:space="preserve"> </w:t>
      </w:r>
      <w:r w:rsidR="003E0837" w:rsidRPr="006277D7">
        <w:rPr>
          <w:rFonts w:hint="eastAsia"/>
        </w:rPr>
        <w:t>Fei-Fei Pan</w:t>
      </w:r>
      <w:r w:rsidR="003E0837" w:rsidRPr="006277D7">
        <w:rPr>
          <w:rFonts w:hint="eastAsia"/>
          <w:vertAlign w:val="superscript"/>
        </w:rPr>
        <w:t>1,2</w:t>
      </w:r>
      <w:r w:rsidR="003E0837" w:rsidRPr="006277D7">
        <w:rPr>
          <w:rFonts w:hint="eastAsia"/>
        </w:rPr>
        <w:t>,</w:t>
      </w:r>
      <w:r w:rsidR="003E0837">
        <w:rPr>
          <w:rFonts w:eastAsiaTheme="minorEastAsia" w:hint="eastAsia"/>
          <w:lang w:eastAsia="zh-CN"/>
        </w:rPr>
        <w:t xml:space="preserve"> </w:t>
      </w:r>
      <w:r w:rsidRPr="006277D7">
        <w:rPr>
          <w:rFonts w:hint="eastAsia"/>
        </w:rPr>
        <w:t>Wei-Li Guo</w:t>
      </w:r>
      <w:r w:rsidRPr="006277D7">
        <w:rPr>
          <w:rFonts w:hint="eastAsia"/>
          <w:vertAlign w:val="superscript"/>
        </w:rPr>
        <w:t>1,2</w:t>
      </w:r>
      <w:r w:rsidRPr="006277D7">
        <w:t>,</w:t>
      </w:r>
      <w:r w:rsidRPr="006277D7">
        <w:rPr>
          <w:rFonts w:hint="eastAsia"/>
        </w:rPr>
        <w:t xml:space="preserve"> Bi-Hua Chen</w:t>
      </w:r>
      <w:r w:rsidRPr="006277D7">
        <w:rPr>
          <w:rFonts w:hint="eastAsia"/>
          <w:vertAlign w:val="superscript"/>
        </w:rPr>
        <w:t>1,2</w:t>
      </w:r>
      <w:r w:rsidRPr="006277D7">
        <w:rPr>
          <w:rFonts w:hint="eastAsia"/>
        </w:rPr>
        <w:t>, He-Lian Yang</w:t>
      </w:r>
      <w:r w:rsidRPr="006277D7">
        <w:rPr>
          <w:rFonts w:hint="eastAsia"/>
          <w:vertAlign w:val="superscript"/>
        </w:rPr>
        <w:t>1,2</w:t>
      </w:r>
      <w:r w:rsidRPr="006277D7">
        <w:rPr>
          <w:rFonts w:hint="eastAsia"/>
        </w:rPr>
        <w:t xml:space="preserve">, </w:t>
      </w:r>
      <w:r w:rsidRPr="006277D7">
        <w:t>Guang-Yin Wang</w:t>
      </w:r>
      <w:r w:rsidRPr="006277D7">
        <w:rPr>
          <w:rFonts w:hint="eastAsia"/>
          <w:vertAlign w:val="superscript"/>
        </w:rPr>
        <w:t>1,2</w:t>
      </w:r>
      <w:r w:rsidRPr="006277D7">
        <w:rPr>
          <w:rFonts w:hint="eastAsia"/>
        </w:rPr>
        <w:t>, Xin-Zheng Li</w:t>
      </w:r>
      <w:r w:rsidRPr="006277D7">
        <w:rPr>
          <w:rFonts w:hint="eastAsia"/>
          <w:vertAlign w:val="superscript"/>
        </w:rPr>
        <w:t>1,2*</w:t>
      </w:r>
    </w:p>
    <w:p w:rsidR="00490827" w:rsidRPr="00AE474C" w:rsidRDefault="00490827" w:rsidP="00490827">
      <w:pPr>
        <w:adjustRightInd w:val="0"/>
        <w:snapToGrid w:val="0"/>
        <w:spacing w:line="200" w:lineRule="atLeast"/>
        <w:ind w:left="113"/>
        <w:jc w:val="left"/>
        <w:rPr>
          <w:rFonts w:ascii="Times New Roman" w:hAnsi="Times New Roman" w:cs="Times New Roman"/>
          <w:iCs/>
          <w:sz w:val="20"/>
          <w:szCs w:val="20"/>
        </w:rPr>
      </w:pPr>
      <w:r w:rsidRPr="00AE474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E474C">
        <w:rPr>
          <w:rFonts w:ascii="Times New Roman" w:hAnsi="Times New Roman" w:cs="Times New Roman"/>
          <w:sz w:val="20"/>
          <w:szCs w:val="20"/>
        </w:rPr>
        <w:t xml:space="preserve"> </w:t>
      </w:r>
      <w:r w:rsidRPr="00AE474C">
        <w:rPr>
          <w:rFonts w:ascii="Times New Roman" w:hAnsi="Times New Roman" w:cs="Times New Roman"/>
          <w:iCs/>
          <w:sz w:val="20"/>
          <w:szCs w:val="20"/>
        </w:rPr>
        <w:t>College of Horticulture and Landscape, Henan Institute of Science and Technology, Xinxiang, Henan,</w:t>
      </w:r>
      <w:r w:rsidRPr="00AE474C">
        <w:rPr>
          <w:rFonts w:ascii="Times New Roman" w:hAnsi="Times New Roman" w:cs="Times New Roman"/>
          <w:sz w:val="20"/>
          <w:szCs w:val="20"/>
        </w:rPr>
        <w:t xml:space="preserve">453003, </w:t>
      </w:r>
      <w:r w:rsidRPr="00AE474C">
        <w:rPr>
          <w:rFonts w:ascii="Times New Roman" w:hAnsi="Times New Roman" w:cs="Times New Roman"/>
          <w:iCs/>
          <w:sz w:val="20"/>
          <w:szCs w:val="20"/>
        </w:rPr>
        <w:t>China</w:t>
      </w:r>
      <w:r w:rsidRPr="00AE474C">
        <w:rPr>
          <w:rFonts w:ascii="Times New Roman" w:hAnsi="Times New Roman" w:cs="Times New Roman"/>
          <w:iCs/>
          <w:sz w:val="20"/>
          <w:szCs w:val="20"/>
        </w:rPr>
        <w:t>；</w:t>
      </w:r>
    </w:p>
    <w:p w:rsidR="00490827" w:rsidRPr="00AE474C" w:rsidRDefault="00490827" w:rsidP="00490827">
      <w:pPr>
        <w:widowControl/>
        <w:adjustRightInd w:val="0"/>
        <w:snapToGrid w:val="0"/>
        <w:spacing w:line="200" w:lineRule="atLeast"/>
        <w:ind w:left="113"/>
        <w:jc w:val="left"/>
        <w:rPr>
          <w:rFonts w:ascii="Times New Roman" w:hAnsi="Times New Roman" w:cs="Times New Roman"/>
          <w:iCs/>
          <w:sz w:val="20"/>
          <w:szCs w:val="20"/>
        </w:rPr>
      </w:pPr>
      <w:r w:rsidRPr="00AE474C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AE474C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AE474C">
        <w:rPr>
          <w:rFonts w:ascii="Times New Roman" w:hAnsi="Times New Roman" w:cs="Times New Roman"/>
          <w:sz w:val="20"/>
          <w:szCs w:val="20"/>
        </w:rPr>
        <w:t xml:space="preserve">Henan Province Engineering Research Center of Horticultural Plant Resource Utilization and Germplasm Enhancement, Xinxiang, </w:t>
      </w:r>
      <w:r w:rsidRPr="00AE474C">
        <w:rPr>
          <w:rFonts w:ascii="Times New Roman" w:hAnsi="Times New Roman" w:cs="Times New Roman"/>
          <w:iCs/>
          <w:sz w:val="20"/>
          <w:szCs w:val="20"/>
        </w:rPr>
        <w:t>Henan</w:t>
      </w:r>
      <w:r w:rsidRPr="00AE474C">
        <w:rPr>
          <w:rFonts w:ascii="Times New Roman" w:hAnsi="Times New Roman" w:cs="Times New Roman"/>
          <w:sz w:val="20"/>
          <w:szCs w:val="20"/>
        </w:rPr>
        <w:t xml:space="preserve"> 453003,</w:t>
      </w:r>
      <w:r w:rsidRPr="00AE474C">
        <w:rPr>
          <w:rFonts w:ascii="Times New Roman" w:hAnsi="Times New Roman" w:cs="Times New Roman"/>
          <w:iCs/>
          <w:sz w:val="20"/>
          <w:szCs w:val="20"/>
        </w:rPr>
        <w:t xml:space="preserve"> China</w:t>
      </w:r>
    </w:p>
    <w:p w:rsidR="00490827" w:rsidRPr="00490827" w:rsidRDefault="00490827" w:rsidP="00490827">
      <w:pPr>
        <w:rPr>
          <w:lang w:bidi="en-US"/>
        </w:rPr>
      </w:pPr>
    </w:p>
    <w:p w:rsidR="0073139C" w:rsidRPr="003076BC" w:rsidRDefault="0073139C" w:rsidP="0073139C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076BC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vertAlign w:val="superscript"/>
        </w:rPr>
        <w:t>*</w:t>
      </w:r>
      <w:r w:rsidRPr="003076B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Correspondence:</w:t>
      </w:r>
    </w:p>
    <w:p w:rsidR="0073139C" w:rsidRDefault="0073139C" w:rsidP="0073139C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2E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in-Zheng Li</w:t>
      </w:r>
      <w:r w:rsidR="009533B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9533B9" w:rsidRPr="0017325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Qing-Fei Li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 </w:t>
      </w:r>
    </w:p>
    <w:p w:rsidR="0073139C" w:rsidRDefault="0073139C" w:rsidP="0073139C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73139C" w:rsidRPr="004B2E71" w:rsidRDefault="0073139C" w:rsidP="0073139C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</w:t>
      </w:r>
      <w:r w:rsidRPr="001D041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ail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</w:t>
      </w:r>
      <w:r w:rsidRPr="001D041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dres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765102" w:rsidRPr="0017325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iuzhw@hist.edu.c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233AF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qf1988@hist.edu.cn</w:t>
      </w:r>
    </w:p>
    <w:p w:rsidR="00EB7A08" w:rsidRPr="0073139C" w:rsidRDefault="00EB7A08"/>
    <w:p w:rsidR="008037E9" w:rsidRPr="00142BB4" w:rsidRDefault="00EB7A08" w:rsidP="008037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0AC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="008037E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</w:t>
      </w:r>
      <w:r w:rsidRPr="00D00AC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763F6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</w:t>
      </w:r>
      <w:r w:rsidRPr="00D00AC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="008037E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8037E9" w:rsidRPr="008037E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List of </w:t>
      </w:r>
      <w:r w:rsidR="00267619" w:rsidRPr="008037E9">
        <w:rPr>
          <w:rFonts w:ascii="Times New Roman" w:eastAsia="宋体" w:hAnsi="Times New Roman" w:cs="Times New Roman"/>
          <w:b/>
          <w:kern w:val="0"/>
          <w:sz w:val="24"/>
          <w:szCs w:val="24"/>
        </w:rPr>
        <w:t>DEGs</w:t>
      </w:r>
      <w:r w:rsidR="00267619" w:rsidRPr="001521E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26761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annotated as </w:t>
      </w:r>
      <w:r w:rsidR="001521EC" w:rsidRPr="001521E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predicted </w:t>
      </w:r>
      <w:r w:rsidR="008037E9" w:rsidRPr="008037E9">
        <w:rPr>
          <w:rFonts w:ascii="Times New Roman" w:eastAsia="宋体" w:hAnsi="Times New Roman" w:cs="Times New Roman"/>
          <w:b/>
          <w:kern w:val="0"/>
          <w:sz w:val="24"/>
          <w:szCs w:val="24"/>
        </w:rPr>
        <w:t>ethylene</w:t>
      </w:r>
      <w:r w:rsidR="0026761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related genes</w:t>
      </w:r>
      <w:r w:rsidR="00880BE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in NCBI blast</w:t>
      </w:r>
      <w:r w:rsidR="0063670C" w:rsidRPr="0063670C">
        <w:t xml:space="preserve"> </w:t>
      </w:r>
      <w:r w:rsidR="0063670C" w:rsidRPr="0063670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nd </w:t>
      </w:r>
      <w:r w:rsidR="0063670C" w:rsidRPr="0063670C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Cucurbita moschata</w:t>
      </w:r>
      <w:r w:rsidR="0063670C" w:rsidRPr="0063670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genome</w:t>
      </w:r>
      <w:r w:rsidR="008037E9">
        <w:rPr>
          <w:rFonts w:ascii="Times New Roman" w:eastAsia="宋体" w:hAnsi="Times New Roman" w:cs="Times New Roman" w:hint="eastAsia"/>
          <w:b/>
          <w:kern w:val="0"/>
          <w:sz w:val="24"/>
        </w:rPr>
        <w:t>.</w:t>
      </w:r>
    </w:p>
    <w:tbl>
      <w:tblPr>
        <w:tblStyle w:val="GridTable1Light"/>
        <w:tblW w:w="7940" w:type="dxa"/>
        <w:jc w:val="center"/>
        <w:tblLayout w:type="fixed"/>
        <w:tblLook w:val="04A0"/>
      </w:tblPr>
      <w:tblGrid>
        <w:gridCol w:w="1662"/>
        <w:gridCol w:w="3825"/>
        <w:gridCol w:w="1275"/>
        <w:gridCol w:w="1178"/>
      </w:tblGrid>
      <w:tr w:rsidR="00C767B0" w:rsidTr="00C767B0">
        <w:trPr>
          <w:cnfStyle w:val="100000000000"/>
          <w:trHeight w:val="246"/>
          <w:jc w:val="center"/>
        </w:trPr>
        <w:tc>
          <w:tcPr>
            <w:cnfStyle w:val="001000000000"/>
            <w:tcW w:w="1662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sz w:val="18"/>
                <w:szCs w:val="18"/>
              </w:rPr>
              <w:t>Gene ID</w:t>
            </w:r>
          </w:p>
        </w:tc>
        <w:tc>
          <w:tcPr>
            <w:tcW w:w="382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100000000000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Gene annotation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100000000000"/>
              <w:rPr>
                <w:rFonts w:eastAsia="黑体"/>
                <w:bCs w:val="0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sz w:val="18"/>
                <w:szCs w:val="18"/>
              </w:rPr>
              <w:t>Fold change</w:t>
            </w:r>
          </w:p>
        </w:tc>
        <w:tc>
          <w:tcPr>
            <w:tcW w:w="117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100000000000"/>
              <w:rPr>
                <w:rFonts w:eastAsia="黑体"/>
                <w:bCs w:val="0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sz w:val="18"/>
                <w:szCs w:val="18"/>
              </w:rPr>
              <w:t>FDR</w:t>
            </w:r>
          </w:p>
        </w:tc>
      </w:tr>
      <w:tr w:rsidR="00C767B0" w:rsidTr="00C767B0">
        <w:trPr>
          <w:trHeight w:val="253"/>
          <w:jc w:val="center"/>
        </w:trPr>
        <w:tc>
          <w:tcPr>
            <w:cnfStyle w:val="001000000000"/>
            <w:tcW w:w="166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kern w:val="2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eastAsia="黑体"/>
                <w:b w:val="0"/>
                <w:sz w:val="18"/>
                <w:szCs w:val="18"/>
              </w:rPr>
              <w:t>CmoCh01G000430</w:t>
            </w:r>
          </w:p>
        </w:tc>
        <w:tc>
          <w:tcPr>
            <w:tcW w:w="382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hideMark/>
          </w:tcPr>
          <w:p w:rsidR="00C767B0" w:rsidRPr="00A96C57" w:rsidRDefault="00C767B0" w:rsidP="00F646A4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PREDICTED: </w:t>
            </w:r>
            <w:bookmarkStart w:id="1" w:name="OLE_LINK5"/>
            <w:bookmarkStart w:id="2" w:name="OLE_LINK6"/>
            <w:bookmarkStart w:id="3" w:name="OLE_LINK1"/>
            <w:bookmarkStart w:id="4" w:name="OLE_LINK2"/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AP2-like ethylene-responsive transcription factor AIL1 </w:t>
            </w:r>
            <w:bookmarkEnd w:id="1"/>
            <w:bookmarkEnd w:id="2"/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[</w:t>
            </w:r>
            <w:bookmarkStart w:id="5" w:name="OLE_LINK3"/>
            <w:bookmarkStart w:id="6" w:name="OLE_LINK4"/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</w:t>
            </w:r>
            <w:bookmarkEnd w:id="5"/>
            <w:bookmarkEnd w:id="6"/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 xml:space="preserve">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bookmarkEnd w:id="3"/>
            <w:bookmarkEnd w:id="4"/>
            <w:r w:rsidR="005E4E12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545AE1" w:rsidRPr="00A96C57">
              <w:rPr>
                <w:rFonts w:eastAsia="黑体"/>
                <w:color w:val="000000" w:themeColor="text1"/>
                <w:sz w:val="18"/>
                <w:szCs w:val="18"/>
              </w:rPr>
              <w:t>LOC</w:t>
            </w:r>
            <w:r w:rsidR="00F646A4" w:rsidRPr="00A96C57">
              <w:rPr>
                <w:color w:val="000000" w:themeColor="text1"/>
                <w:sz w:val="18"/>
                <w:szCs w:val="18"/>
              </w:rPr>
              <w:t>103501989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100348376</w:t>
            </w:r>
          </w:p>
        </w:tc>
        <w:tc>
          <w:tcPr>
            <w:tcW w:w="117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sz w:val="18"/>
                <w:szCs w:val="18"/>
              </w:rPr>
              <w:t>CmoCh01G0127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4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A41ED4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545AE1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LOC </w:t>
            </w:r>
            <w:r w:rsidR="00A41ED4" w:rsidRPr="00A96C57">
              <w:rPr>
                <w:rFonts w:eastAsia="黑体"/>
                <w:color w:val="000000" w:themeColor="text1"/>
                <w:sz w:val="18"/>
                <w:szCs w:val="18"/>
              </w:rPr>
              <w:t>103501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665747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37E-126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sz w:val="18"/>
                <w:szCs w:val="18"/>
              </w:rPr>
              <w:t>CmoCh01G0144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14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A41ED4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545AE1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LOC </w:t>
            </w:r>
            <w:r w:rsidR="00A41ED4" w:rsidRPr="00A96C57">
              <w:rPr>
                <w:rFonts w:eastAsia="黑体"/>
                <w:color w:val="000000" w:themeColor="text1"/>
                <w:sz w:val="18"/>
                <w:szCs w:val="18"/>
              </w:rPr>
              <w:t>103487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7857534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6.54E-10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sz w:val="18"/>
                <w:szCs w:val="18"/>
              </w:rPr>
              <w:t>CmoCh01G0148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43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sativus</w:t>
            </w:r>
            <w:r w:rsidR="00F646A4"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F646A4" w:rsidRPr="00A96C57">
              <w:rPr>
                <w:rFonts w:eastAsia="黑体" w:hint="eastAsia"/>
                <w:color w:val="000000" w:themeColor="text1"/>
                <w:sz w:val="18"/>
                <w:szCs w:val="18"/>
              </w:rPr>
              <w:t xml:space="preserve"> </w:t>
            </w:r>
            <w:r w:rsidR="00545AE1" w:rsidRPr="00A96C57">
              <w:rPr>
                <w:rFonts w:eastAsia="黑体"/>
                <w:color w:val="000000" w:themeColor="text1"/>
                <w:sz w:val="18"/>
                <w:szCs w:val="18"/>
              </w:rPr>
              <w:t>LOC</w:t>
            </w:r>
            <w:r w:rsidR="00F646A4" w:rsidRPr="00A96C57">
              <w:rPr>
                <w:rFonts w:eastAsia="黑体"/>
                <w:color w:val="000000" w:themeColor="text1"/>
                <w:sz w:val="18"/>
                <w:szCs w:val="18"/>
              </w:rPr>
              <w:t>101217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1134265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7.98E-5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FE47F8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 w:rsidRPr="00FE47F8"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1G0153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03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sativu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D53B15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D53B15" w:rsidRPr="00A96C57">
              <w:rPr>
                <w:rFonts w:eastAsia="黑体"/>
                <w:color w:val="000000" w:themeColor="text1"/>
                <w:sz w:val="18"/>
                <w:szCs w:val="18"/>
              </w:rPr>
              <w:t>LOC101207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395623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20E-05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FE47F8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 w:rsidRPr="00FE47F8"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1G0174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17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F10510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F10510" w:rsidRPr="00A96C57">
              <w:rPr>
                <w:rFonts w:eastAsia="黑体"/>
                <w:color w:val="000000" w:themeColor="text1"/>
                <w:sz w:val="18"/>
                <w:szCs w:val="18"/>
              </w:rPr>
              <w:t>LOC103493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71631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85 E-03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2G0068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69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814A9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C814A9" w:rsidRPr="00A96C57">
              <w:rPr>
                <w:rFonts w:eastAsia="黑体"/>
                <w:color w:val="000000" w:themeColor="text1"/>
                <w:sz w:val="18"/>
                <w:szCs w:val="18"/>
              </w:rPr>
              <w:t>LOC103496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5.5875298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5.83E-10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widowControl/>
              <w:jc w:val="left"/>
              <w:textAlignment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2G0099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105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814A9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C814A9" w:rsidRPr="00A96C57">
              <w:rPr>
                <w:rFonts w:eastAsia="黑体"/>
                <w:color w:val="000000" w:themeColor="text1"/>
                <w:sz w:val="18"/>
                <w:szCs w:val="18"/>
              </w:rPr>
              <w:t>LOC103482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40938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01E-27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2G0112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CRF1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814A9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C814A9" w:rsidRPr="00A96C57">
              <w:rPr>
                <w:rFonts w:eastAsia="黑体"/>
                <w:color w:val="000000" w:themeColor="text1"/>
                <w:sz w:val="18"/>
                <w:szCs w:val="18"/>
              </w:rPr>
              <w:t>LOC103482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080929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11E-13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2G0179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1B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814A9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C814A9" w:rsidRPr="00A96C57">
              <w:rPr>
                <w:rFonts w:eastAsia="黑体"/>
                <w:color w:val="000000" w:themeColor="text1"/>
                <w:sz w:val="18"/>
                <w:szCs w:val="18"/>
              </w:rPr>
              <w:t>LOC103489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61272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4.73 E-02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bookmarkStart w:id="7" w:name="OLE_LINK7"/>
            <w:bookmarkStart w:id="8" w:name="OLE_LINK8"/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3G002510</w:t>
            </w:r>
            <w:bookmarkEnd w:id="7"/>
            <w:bookmarkEnd w:id="8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F10510" w:rsidP="00F1051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N1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sativu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1203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2412483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39E-05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3G00836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60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E133E3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E133E3" w:rsidRPr="00A96C57">
              <w:rPr>
                <w:rFonts w:eastAsia="黑体"/>
                <w:color w:val="000000" w:themeColor="text1"/>
                <w:sz w:val="18"/>
                <w:szCs w:val="18"/>
              </w:rPr>
              <w:t>LOC103484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534192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31E-248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3G0093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AP2-like ethylene-responsive transcription factor ANT isoform X1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sativu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0F3E45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0F3E45" w:rsidRPr="00A96C57">
              <w:rPr>
                <w:rFonts w:eastAsia="黑体"/>
                <w:color w:val="000000" w:themeColor="text1"/>
                <w:sz w:val="18"/>
                <w:szCs w:val="18"/>
              </w:rPr>
              <w:t>LOC101203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711516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lastRenderedPageBreak/>
              <w:t>CmoCh03G0127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 w:rsidP="000F3E45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ethylene-responsive transcription factor 4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sativu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0F3E45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0F3E45" w:rsidRPr="00A96C57">
              <w:rPr>
                <w:rFonts w:hint="eastAsia"/>
                <w:color w:val="000000" w:themeColor="text1"/>
                <w:sz w:val="18"/>
                <w:szCs w:val="18"/>
              </w:rPr>
              <w:t>LOC</w:t>
            </w:r>
            <w:r w:rsidR="000F3E45" w:rsidRPr="00A96C57">
              <w:rPr>
                <w:rFonts w:eastAsia="黑体"/>
                <w:color w:val="000000" w:themeColor="text1"/>
                <w:sz w:val="18"/>
                <w:szCs w:val="18"/>
              </w:rPr>
              <w:t>101222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487545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23E-113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bookmarkStart w:id="9" w:name="OLE_LINK9"/>
            <w:bookmarkStart w:id="10" w:name="OLE_LINK10"/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4G002690</w:t>
            </w:r>
            <w:bookmarkEnd w:id="9"/>
            <w:bookmarkEnd w:id="10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RAP2-7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427F4B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427F4B" w:rsidRPr="00A96C57">
              <w:rPr>
                <w:rFonts w:eastAsia="黑体"/>
                <w:color w:val="000000" w:themeColor="text1"/>
                <w:sz w:val="18"/>
                <w:szCs w:val="18"/>
              </w:rPr>
              <w:t>LOC103488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2384450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07E-02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4G0053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109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E71BC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2E71BC" w:rsidRPr="00A96C57">
              <w:rPr>
                <w:rFonts w:eastAsia="黑体"/>
                <w:color w:val="000000" w:themeColor="text1"/>
                <w:sz w:val="18"/>
                <w:szCs w:val="18"/>
              </w:rPr>
              <w:t>LOC103496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416998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6.82E-03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4G0074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61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sativu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DB3134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DB3134" w:rsidRPr="00A96C57">
              <w:rPr>
                <w:rFonts w:eastAsia="黑体"/>
                <w:color w:val="000000" w:themeColor="text1"/>
                <w:sz w:val="18"/>
                <w:szCs w:val="18"/>
              </w:rPr>
              <w:t>LOC101206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917731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73E-91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4G0075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CRF2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DB3134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DB3134" w:rsidRPr="00A96C57">
              <w:rPr>
                <w:rFonts w:eastAsia="黑体"/>
                <w:color w:val="000000" w:themeColor="text1"/>
                <w:sz w:val="18"/>
                <w:szCs w:val="18"/>
              </w:rPr>
              <w:t>LOC103493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8.5348296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44E-4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bookmarkStart w:id="11" w:name="_Hlk32866291"/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4G00869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 w:rsidP="00F1051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PREDICTED: </w:t>
            </w:r>
            <w:r w:rsidR="000502C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ethylene insensitive 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3-like </w:t>
            </w:r>
            <w:r w:rsidR="00F10510" w:rsidRPr="00A96C57">
              <w:rPr>
                <w:rFonts w:eastAsia="黑体" w:hint="eastAsia"/>
                <w:color w:val="000000" w:themeColor="text1"/>
                <w:sz w:val="18"/>
                <w:szCs w:val="18"/>
              </w:rPr>
              <w:t>4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protein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Ziziphus jujuba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F10510" w:rsidRPr="00A96C57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F10510" w:rsidRPr="00A96C57">
              <w:rPr>
                <w:rFonts w:eastAsia="黑体"/>
                <w:color w:val="000000" w:themeColor="text1"/>
                <w:sz w:val="18"/>
                <w:szCs w:val="18"/>
              </w:rPr>
              <w:t>LOC107425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1843531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53E-19</w:t>
            </w:r>
          </w:p>
        </w:tc>
      </w:tr>
      <w:bookmarkEnd w:id="11"/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widowControl/>
              <w:jc w:val="left"/>
              <w:textAlignment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4G0092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AP2-like ethylene-responsive transcription factor AIL6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5703B5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5703B5" w:rsidRPr="00A96C57">
              <w:rPr>
                <w:rFonts w:eastAsia="黑体"/>
                <w:color w:val="000000" w:themeColor="text1"/>
                <w:sz w:val="18"/>
                <w:szCs w:val="18"/>
              </w:rPr>
              <w:t>LOC103493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2412483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39E-05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4G0131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RAP2-7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5703B5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5703B5" w:rsidRPr="00A96C57">
              <w:rPr>
                <w:rFonts w:eastAsia="黑体"/>
                <w:color w:val="000000" w:themeColor="text1"/>
                <w:sz w:val="18"/>
                <w:szCs w:val="18"/>
              </w:rPr>
              <w:t>LOC103488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7.7214530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06E-12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4G0186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SR2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5703B5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5703B5" w:rsidRPr="00A96C57">
              <w:rPr>
                <w:rFonts w:eastAsia="黑体"/>
                <w:color w:val="000000" w:themeColor="text1"/>
                <w:sz w:val="18"/>
                <w:szCs w:val="18"/>
              </w:rPr>
              <w:t>LOC103488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117283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46E-09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4G0246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14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A2404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CA2404" w:rsidRPr="00A96C57">
              <w:rPr>
                <w:rFonts w:eastAsia="黑体"/>
                <w:color w:val="000000" w:themeColor="text1"/>
                <w:sz w:val="18"/>
                <w:szCs w:val="18"/>
              </w:rPr>
              <w:t>LOC103503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363607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7.04E-06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4G0257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113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A2404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CA2404" w:rsidRPr="00A96C57">
              <w:rPr>
                <w:rFonts w:eastAsia="黑体"/>
                <w:color w:val="000000" w:themeColor="text1"/>
                <w:sz w:val="18"/>
                <w:szCs w:val="18"/>
              </w:rPr>
              <w:t>LOC103485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7.742472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4.73E-02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5G0005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SR1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301E17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7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128861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11E-08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5G0012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 w:rsidP="00586E3C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AP2-like ethylene-responsive transcription factor ANT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301E17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7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1925478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5G0016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RAP2-1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B81CAD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B81CAD" w:rsidRPr="00A96C57">
              <w:rPr>
                <w:rFonts w:eastAsia="黑体"/>
                <w:color w:val="000000" w:themeColor="text1"/>
                <w:sz w:val="18"/>
                <w:szCs w:val="18"/>
              </w:rPr>
              <w:t>LOC103487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76.341127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18E-08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5G0036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03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301E17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8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2299636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15E-46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6G0082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5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814A9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C814A9" w:rsidRPr="00A96C57">
              <w:rPr>
                <w:rFonts w:eastAsia="黑体"/>
                <w:color w:val="000000" w:themeColor="text1"/>
                <w:sz w:val="18"/>
                <w:szCs w:val="18"/>
              </w:rPr>
              <w:t>LOC103490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859210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12E-13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6G00826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ethylene responsive transcription factor 1a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itrullus lanatu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subsp. vulgaris]</w:t>
            </w:r>
            <w:r w:rsidR="00B81CAD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B81CAD" w:rsidRPr="00A96C57">
              <w:rPr>
                <w:rFonts w:eastAsia="黑体"/>
                <w:color w:val="000000" w:themeColor="text1"/>
                <w:sz w:val="18"/>
                <w:szCs w:val="18"/>
              </w:rPr>
              <w:t>AB49000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284953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5.01E-29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6G0089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3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41131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1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333187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27E-06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7G0022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4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41131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4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219321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6.89E-39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7G00539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56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sativu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41131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1211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1665820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87E-03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8G0015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39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41131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9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5579324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09E-09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8G0029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98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41131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2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835328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8.83E-0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Pr="00046238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 w:rsidRPr="00046238"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8G0043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ethylene receptor 1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rbita pep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70FCA" w:rsidRPr="00A96C57">
              <w:rPr>
                <w:rFonts w:ascii="Helvetica" w:eastAsiaTheme="minorEastAsia" w:hAnsi="Helvetica" w:cs="Helvetica"/>
                <w:b/>
                <w:bCs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 xml:space="preserve"> </w:t>
            </w:r>
            <w:r w:rsidR="00046238" w:rsidRPr="00A96C57">
              <w:rPr>
                <w:rFonts w:eastAsia="黑体"/>
                <w:color w:val="000000" w:themeColor="text1"/>
                <w:sz w:val="18"/>
                <w:szCs w:val="18"/>
              </w:rPr>
              <w:t>JX01424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821611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28E-10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Pr="00046238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 w:rsidRPr="00046238"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8G0058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03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57339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9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6665047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4.58E-11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9G0008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24-methylenesterol C-methyltransferase 2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DF4D96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503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529381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6.16E-27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9G0031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AP2-like ethylene-responsive transcription factor AIL1 isoform X1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DF4D96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3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493317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09G0084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 w:rsidP="00C877CE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4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877CE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</w:t>
            </w:r>
            <w:r w:rsidR="00C17B53" w:rsidRPr="00A96C57">
              <w:rPr>
                <w:rFonts w:eastAsia="黑体"/>
                <w:color w:val="000000" w:themeColor="text1"/>
                <w:sz w:val="18"/>
                <w:szCs w:val="18"/>
              </w:rPr>
              <w:t>LOC103501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737595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28E-09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lastRenderedPageBreak/>
              <w:t>CmoCh09G01336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carboxymethylenebutenolidase homolog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itrus sinensi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877CE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2613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220196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12E-73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Pr="00C17B53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 w:rsidRPr="00C17B53"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0G0081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17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17B53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2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965622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5.05E-05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1G0054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 w:rsidP="00192958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WIN1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19295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7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2226130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7.04E-27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1G0076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17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17B53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2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795097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19E-17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1G0199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905658" w:rsidP="00905658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</w:t>
            </w:r>
            <w:r w:rsidR="00C767B0" w:rsidRPr="00A96C57">
              <w:rPr>
                <w:rFonts w:eastAsia="黑体"/>
                <w:color w:val="000000" w:themeColor="text1"/>
                <w:sz w:val="18"/>
                <w:szCs w:val="18"/>
              </w:rPr>
              <w:t>: ethylene-responsive transcription factor 4 [</w:t>
            </w:r>
            <w:r w:rsidR="00C767B0"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="00C767B0"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24709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5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907623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43E-29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2G0055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AP2-like ethylene-responsive transcription factor ANT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BD259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7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224386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9.47E-36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2G0129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39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sativu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B81CAD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B81CAD" w:rsidRPr="00A96C57">
              <w:rPr>
                <w:rFonts w:eastAsia="黑体"/>
                <w:color w:val="000000" w:themeColor="text1"/>
                <w:sz w:val="18"/>
                <w:szCs w:val="18"/>
              </w:rPr>
              <w:t>LOC101212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3684515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9.44E-03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3G0065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12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BD259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6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789037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67E-2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4G0167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86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BD259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3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70970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15E-06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4G02066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71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BD259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3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030304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4.51E-09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4G02216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38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BD259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3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88167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5.24E-0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5G0034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2-methylene-furan-3-one reductase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BD259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8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845997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9.67E-268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5G0059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113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71572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5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6236847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96E-0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5G0126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27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71572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2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254443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32 E-0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5G0133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CRF2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71572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2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163911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60E-06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5G014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96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5B5E48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2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61272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4.73E-02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5G0142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105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530093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2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605724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19E-53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6G006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61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sativu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B81CAD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B81CAD" w:rsidRPr="00A96C57">
              <w:rPr>
                <w:rFonts w:eastAsia="黑体"/>
                <w:color w:val="000000" w:themeColor="text1"/>
                <w:sz w:val="18"/>
                <w:szCs w:val="18"/>
              </w:rPr>
              <w:t>LOC101206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2538058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9.66E-49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6G0075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PREDICTED: </w:t>
            </w:r>
            <w:r w:rsidR="00D914CF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ethylene insensitive 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3-like </w:t>
            </w:r>
            <w:r w:rsidR="00B81CAD" w:rsidRPr="00A96C57">
              <w:rPr>
                <w:rFonts w:eastAsia="黑体" w:hint="eastAsia"/>
                <w:color w:val="000000" w:themeColor="text1"/>
                <w:sz w:val="18"/>
                <w:szCs w:val="18"/>
              </w:rPr>
              <w:t>4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protein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Ziziphus jujuba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B81CAD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B81CAD" w:rsidRPr="00A96C57">
              <w:rPr>
                <w:rFonts w:eastAsia="黑体"/>
                <w:color w:val="000000" w:themeColor="text1"/>
                <w:sz w:val="18"/>
                <w:szCs w:val="18"/>
              </w:rPr>
              <w:t>LOC107425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316043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9.59E-0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6G0080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AP2-like ethylene-responsive transcription factor AIL6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EC38B3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3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045667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29E-22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 w:rsidRPr="00270FCA"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6G0116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ethylene responsive transcription factor 1a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itrullus lanatu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subsp. vulgaris]</w:t>
            </w:r>
            <w:r w:rsidR="00EC38B3" w:rsidRPr="00A96C57">
              <w:rPr>
                <w:color w:val="000000" w:themeColor="text1"/>
                <w:sz w:val="18"/>
                <w:szCs w:val="18"/>
              </w:rPr>
              <w:t xml:space="preserve"> </w:t>
            </w:r>
            <w:r w:rsidR="00EC38B3" w:rsidRPr="00A96C57">
              <w:rPr>
                <w:rFonts w:eastAsia="黑体"/>
                <w:color w:val="000000" w:themeColor="text1"/>
                <w:sz w:val="18"/>
                <w:szCs w:val="18"/>
              </w:rPr>
              <w:t>AB49000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3864876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51E-0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7G0131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98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2269D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2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0624674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20E-03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7G01346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113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sativus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EC38B3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1205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95984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1.36E-13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8G0103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 w:rsidP="00224709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118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24709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9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242351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08E-10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8G0132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CRF4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E505BF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4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0816492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2.02E-3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9G0009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1B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24709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89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212939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.50E-05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9G0018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PREDICTED: ethylene-responsive transcription 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lastRenderedPageBreak/>
              <w:t>factor-like protein At4g13040 isoform X1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981CF1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9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lastRenderedPageBreak/>
              <w:t>0.4407738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7.55E-0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lastRenderedPageBreak/>
              <w:t>CmoCh19G0101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054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B4ADE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5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34.484945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9.59E-04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19G0103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67B0" w:rsidRPr="00A96C57" w:rsidRDefault="00C767B0" w:rsidP="00D914CF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4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224709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5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4760532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4.67E-40</w:t>
            </w:r>
          </w:p>
        </w:tc>
      </w:tr>
      <w:tr w:rsidR="00C767B0" w:rsidTr="00C767B0">
        <w:trPr>
          <w:trHeight w:val="246"/>
          <w:jc w:val="center"/>
        </w:trPr>
        <w:tc>
          <w:tcPr>
            <w:cnfStyle w:val="001000000000"/>
            <w:tcW w:w="166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rPr>
                <w:rFonts w:eastAsia="黑体"/>
                <w:bCs w:val="0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 w:val="0"/>
                <w:color w:val="000000" w:themeColor="text1"/>
                <w:sz w:val="18"/>
                <w:szCs w:val="18"/>
              </w:rPr>
              <w:t>CmoCh20G01133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C767B0" w:rsidRPr="00A96C57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color w:val="000000" w:themeColor="text1"/>
                <w:kern w:val="2"/>
                <w:sz w:val="18"/>
                <w:szCs w:val="18"/>
              </w:rPr>
            </w:pP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PREDICTED: ethylene-responsive transcription factor ERF110-like [</w:t>
            </w:r>
            <w:r w:rsidRPr="00A96C57">
              <w:rPr>
                <w:rFonts w:eastAsia="黑体"/>
                <w:i/>
                <w:color w:val="000000" w:themeColor="text1"/>
                <w:sz w:val="18"/>
                <w:szCs w:val="18"/>
              </w:rPr>
              <w:t>Cucumis melo</w:t>
            </w:r>
            <w:r w:rsidRPr="00A96C57">
              <w:rPr>
                <w:rFonts w:eastAsia="黑体"/>
                <w:color w:val="000000" w:themeColor="text1"/>
                <w:sz w:val="18"/>
                <w:szCs w:val="18"/>
              </w:rPr>
              <w:t>]</w:t>
            </w:r>
            <w:r w:rsidR="00CB4ADE" w:rsidRPr="00A96C57">
              <w:rPr>
                <w:rFonts w:eastAsia="黑体"/>
                <w:color w:val="000000" w:themeColor="text1"/>
                <w:sz w:val="18"/>
                <w:szCs w:val="18"/>
              </w:rPr>
              <w:t xml:space="preserve"> LOC1034974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sz w:val="18"/>
                <w:szCs w:val="18"/>
              </w:rPr>
              <w:t>0.0612723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:rsidR="00C767B0" w:rsidRDefault="00C767B0">
            <w:pPr>
              <w:adjustRightInd w:val="0"/>
              <w:snapToGrid w:val="0"/>
              <w:jc w:val="center"/>
              <w:cnfStyle w:val="000000000000"/>
              <w:rPr>
                <w:rFonts w:eastAsia="黑体"/>
                <w:bCs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eastAsia="黑体"/>
                <w:bCs/>
                <w:color w:val="000000" w:themeColor="text1"/>
                <w:sz w:val="18"/>
                <w:szCs w:val="18"/>
              </w:rPr>
              <w:t>4.73E-02</w:t>
            </w:r>
          </w:p>
        </w:tc>
      </w:tr>
    </w:tbl>
    <w:p w:rsidR="00EB7A08" w:rsidRPr="00D00AC2" w:rsidRDefault="00EB7A08" w:rsidP="00EB7A08">
      <w:pPr>
        <w:widowControl/>
        <w:spacing w:before="120" w:after="240"/>
        <w:jc w:val="left"/>
      </w:pPr>
    </w:p>
    <w:p w:rsidR="00EB7A08" w:rsidRPr="00EB7A08" w:rsidRDefault="00EB7A08"/>
    <w:sectPr w:rsidR="00EB7A08" w:rsidRPr="00EB7A08" w:rsidSect="00797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431A" w:rsidRDefault="00E7431A" w:rsidP="00EB7A08">
      <w:r>
        <w:separator/>
      </w:r>
    </w:p>
  </w:endnote>
  <w:endnote w:type="continuationSeparator" w:id="1">
    <w:p w:rsidR="00E7431A" w:rsidRDefault="00E7431A" w:rsidP="00EB7A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431A" w:rsidRDefault="00E7431A" w:rsidP="00EB7A08">
      <w:r>
        <w:separator/>
      </w:r>
    </w:p>
  </w:footnote>
  <w:footnote w:type="continuationSeparator" w:id="1">
    <w:p w:rsidR="00E7431A" w:rsidRDefault="00E7431A" w:rsidP="00EB7A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75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7A08"/>
    <w:rsid w:val="00046238"/>
    <w:rsid w:val="000502C8"/>
    <w:rsid w:val="000859E6"/>
    <w:rsid w:val="000F0B00"/>
    <w:rsid w:val="000F1DFE"/>
    <w:rsid w:val="000F3E45"/>
    <w:rsid w:val="001521EC"/>
    <w:rsid w:val="001766FA"/>
    <w:rsid w:val="00192958"/>
    <w:rsid w:val="001B628F"/>
    <w:rsid w:val="001C78A3"/>
    <w:rsid w:val="001D087F"/>
    <w:rsid w:val="001D5A6E"/>
    <w:rsid w:val="0022269D"/>
    <w:rsid w:val="00222760"/>
    <w:rsid w:val="00224709"/>
    <w:rsid w:val="00241131"/>
    <w:rsid w:val="002415D9"/>
    <w:rsid w:val="00257339"/>
    <w:rsid w:val="00267619"/>
    <w:rsid w:val="0027089F"/>
    <w:rsid w:val="00270FCA"/>
    <w:rsid w:val="002A1AC5"/>
    <w:rsid w:val="002D6C89"/>
    <w:rsid w:val="002D7810"/>
    <w:rsid w:val="002E71BC"/>
    <w:rsid w:val="002E7841"/>
    <w:rsid w:val="00301E17"/>
    <w:rsid w:val="00362974"/>
    <w:rsid w:val="0038287F"/>
    <w:rsid w:val="003B4753"/>
    <w:rsid w:val="003C5F2A"/>
    <w:rsid w:val="003E0837"/>
    <w:rsid w:val="00427F4B"/>
    <w:rsid w:val="00445CCE"/>
    <w:rsid w:val="00490498"/>
    <w:rsid w:val="00490827"/>
    <w:rsid w:val="004B60FA"/>
    <w:rsid w:val="004B691D"/>
    <w:rsid w:val="004C3143"/>
    <w:rsid w:val="00511F21"/>
    <w:rsid w:val="00530093"/>
    <w:rsid w:val="00545AE1"/>
    <w:rsid w:val="005703B5"/>
    <w:rsid w:val="00580AA8"/>
    <w:rsid w:val="00586E3C"/>
    <w:rsid w:val="00595FF6"/>
    <w:rsid w:val="005B5E48"/>
    <w:rsid w:val="005E4E12"/>
    <w:rsid w:val="005F58D6"/>
    <w:rsid w:val="006110AF"/>
    <w:rsid w:val="006163D6"/>
    <w:rsid w:val="006277D7"/>
    <w:rsid w:val="0063092A"/>
    <w:rsid w:val="00634C5A"/>
    <w:rsid w:val="0063670C"/>
    <w:rsid w:val="0063787C"/>
    <w:rsid w:val="006E2775"/>
    <w:rsid w:val="00715728"/>
    <w:rsid w:val="0073139C"/>
    <w:rsid w:val="00732BA8"/>
    <w:rsid w:val="00742D7F"/>
    <w:rsid w:val="00763F62"/>
    <w:rsid w:val="00765102"/>
    <w:rsid w:val="00784A45"/>
    <w:rsid w:val="00797437"/>
    <w:rsid w:val="007B678B"/>
    <w:rsid w:val="008037E9"/>
    <w:rsid w:val="00840350"/>
    <w:rsid w:val="0084190D"/>
    <w:rsid w:val="00871853"/>
    <w:rsid w:val="008740AA"/>
    <w:rsid w:val="00880BEA"/>
    <w:rsid w:val="008A0A1D"/>
    <w:rsid w:val="008B697D"/>
    <w:rsid w:val="00905658"/>
    <w:rsid w:val="009533B9"/>
    <w:rsid w:val="00953BD7"/>
    <w:rsid w:val="00981CF1"/>
    <w:rsid w:val="009839ED"/>
    <w:rsid w:val="009940B9"/>
    <w:rsid w:val="00995BA4"/>
    <w:rsid w:val="009A1664"/>
    <w:rsid w:val="009E43B8"/>
    <w:rsid w:val="00A143DB"/>
    <w:rsid w:val="00A166EB"/>
    <w:rsid w:val="00A41ED4"/>
    <w:rsid w:val="00A46BFE"/>
    <w:rsid w:val="00A96C57"/>
    <w:rsid w:val="00B14CFB"/>
    <w:rsid w:val="00B67791"/>
    <w:rsid w:val="00B81CAD"/>
    <w:rsid w:val="00B92BD2"/>
    <w:rsid w:val="00BD2598"/>
    <w:rsid w:val="00C03E6D"/>
    <w:rsid w:val="00C17B53"/>
    <w:rsid w:val="00C767B0"/>
    <w:rsid w:val="00C814A9"/>
    <w:rsid w:val="00C877CE"/>
    <w:rsid w:val="00CA2404"/>
    <w:rsid w:val="00CB4ADE"/>
    <w:rsid w:val="00D53B15"/>
    <w:rsid w:val="00D914CF"/>
    <w:rsid w:val="00DB3134"/>
    <w:rsid w:val="00DD05A8"/>
    <w:rsid w:val="00DE7209"/>
    <w:rsid w:val="00DF4D96"/>
    <w:rsid w:val="00E133E3"/>
    <w:rsid w:val="00E27CF7"/>
    <w:rsid w:val="00E37314"/>
    <w:rsid w:val="00E505BF"/>
    <w:rsid w:val="00E647F9"/>
    <w:rsid w:val="00E72943"/>
    <w:rsid w:val="00E7431A"/>
    <w:rsid w:val="00E81B05"/>
    <w:rsid w:val="00EB7A08"/>
    <w:rsid w:val="00EC1415"/>
    <w:rsid w:val="00EC38B3"/>
    <w:rsid w:val="00F10510"/>
    <w:rsid w:val="00F509BB"/>
    <w:rsid w:val="00F646A4"/>
    <w:rsid w:val="00F8547C"/>
    <w:rsid w:val="00FA7115"/>
    <w:rsid w:val="00FC6428"/>
    <w:rsid w:val="00FD3779"/>
    <w:rsid w:val="00FE4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A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7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7A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7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7A08"/>
    <w:rPr>
      <w:sz w:val="18"/>
      <w:szCs w:val="18"/>
    </w:rPr>
  </w:style>
  <w:style w:type="table" w:customStyle="1" w:styleId="GridTable1Light">
    <w:name w:val="Grid Table 1 Light"/>
    <w:basedOn w:val="a1"/>
    <w:uiPriority w:val="46"/>
    <w:qFormat/>
    <w:rsid w:val="00C767B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12title">
    <w:name w:val="MDPI_1.2_title"/>
    <w:next w:val="a"/>
    <w:qFormat/>
    <w:rsid w:val="006277D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6277D7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6277D7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5">
    <w:name w:val="Hyperlink"/>
    <w:basedOn w:val="a0"/>
    <w:uiPriority w:val="99"/>
    <w:unhideWhenUsed/>
    <w:rsid w:val="0073139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2</TotalTime>
  <Pages>4</Pages>
  <Words>1427</Words>
  <Characters>8138</Characters>
  <Application>Microsoft Office Word</Application>
  <DocSecurity>0</DocSecurity>
  <Lines>67</Lines>
  <Paragraphs>19</Paragraphs>
  <ScaleCrop>false</ScaleCrop>
  <Company>Microsoft</Company>
  <LinksUpToDate>false</LinksUpToDate>
  <CharactersWithSpaces>9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Qngfei Li</cp:lastModifiedBy>
  <cp:revision>51</cp:revision>
  <dcterms:created xsi:type="dcterms:W3CDTF">2020-02-16T03:52:00Z</dcterms:created>
  <dcterms:modified xsi:type="dcterms:W3CDTF">2020-06-14T02:40:00Z</dcterms:modified>
</cp:coreProperties>
</file>